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207" w:rsidRDefault="00214E6D" w:rsidP="005D29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152D3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14E6D">
        <w:t xml:space="preserve"> </w:t>
      </w:r>
      <w:r w:rsidRPr="00214E6D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14E6D">
        <w:rPr>
          <w:rFonts w:ascii="Times New Roman" w:hAnsi="Times New Roman" w:cs="Times New Roman"/>
          <w:sz w:val="24"/>
          <w:szCs w:val="24"/>
        </w:rPr>
        <w:t>specific primers used for RT-qPCR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4"/>
        <w:gridCol w:w="1777"/>
        <w:gridCol w:w="4605"/>
      </w:tblGrid>
      <w:tr w:rsidR="00214E6D" w:rsidRPr="00214E6D" w:rsidTr="00214E6D">
        <w:trPr>
          <w:trHeight w:val="300"/>
        </w:trPr>
        <w:tc>
          <w:tcPr>
            <w:tcW w:w="1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ene ID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ene name</w:t>
            </w:r>
          </w:p>
        </w:tc>
        <w:tc>
          <w:tcPr>
            <w:tcW w:w="2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ecific primer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12G1825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P1-1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TGCACCTATTAAGATTAAC</w:t>
            </w:r>
          </w:p>
        </w:tc>
      </w:tr>
      <w:tr w:rsidR="00214E6D" w:rsidRPr="00214E6D" w:rsidTr="00214E6D">
        <w:trPr>
          <w:trHeight w:val="315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12G1825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P1-1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TGAAGCTTCAAGGACCCT</w:t>
            </w:r>
          </w:p>
        </w:tc>
      </w:tr>
      <w:tr w:rsidR="00214E6D" w:rsidRPr="00214E6D" w:rsidTr="00214E6D">
        <w:trPr>
          <w:trHeight w:val="315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13G0880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P1-2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TCAACTATTGCTGCTCAA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13G0880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AP1-2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ACTGTCACCCAATCTGTATT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2G1090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FK-ALPHA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TGATTTGAAATTGGATGGC</w:t>
            </w: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2G1090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FK-ALPHA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ACCACCTTTGTAGGACATT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6G1811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FK-BETA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GGAGTAGACAATATTGG</w:t>
            </w: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TC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6G1811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FK-BETA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ATCCCAGCAGGACCACCCTT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11G3770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BP1-1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ATGGCATTAACAACAGTATC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11G3770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BP1-1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GCCTGTTCCTGCTTCAACA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2G0797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BP1-2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GACGGACCTACGGCTAAGT</w:t>
            </w: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2G0797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FBP1-2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TCCGTAGAGTAACGTGCGA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1G0544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PC16-1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GCAAGAAGTCATGATTGGGT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1G0544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PC16-1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CTTAGCAACATTGATAAGC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1G0506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PEPC16-2-F 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TGAGCTACTTCCATGAAACG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1G0506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EPC16-2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CATCACGATCACCACCCAT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5G0284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S-1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ACTACAGCGACGGCAATATC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5G0284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S-1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AATAGATATCTGAATCTGG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8G1368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S-2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GCGTCACACAGTGTACCAT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8G1368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S-2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GGCTATTAAGTCGGCAGTAA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6G1126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S1-1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ATGCGACGGATAGAGGCTG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6G1126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S1-1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CAGTACTGGATCAAAGCCA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13G2319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S1-2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ATTTCGTGGAGGAGGTCA</w:t>
            </w: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TT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13G2319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S1-2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AATCTAGTGTTTCTCTCTTG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3G1584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HT2-1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TCCATTAAATAAGAGCTTTC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A03G1584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HT2-1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AGTCTGAGTAGTACTCTCTTG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2G1771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HT2-2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TTTAGGTCAAGGTGTTGGC</w:t>
            </w:r>
          </w:p>
        </w:tc>
      </w:tr>
      <w:tr w:rsidR="00214E6D" w:rsidRPr="00214E6D" w:rsidTr="00214E6D">
        <w:trPr>
          <w:trHeight w:val="300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_D02G1771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PHT2-2-R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US"/>
              </w:rPr>
              <w:t>CATTAGCCACATCATTGGCT</w:t>
            </w:r>
          </w:p>
        </w:tc>
      </w:tr>
      <w:tr w:rsidR="00214E6D" w:rsidRPr="00214E6D" w:rsidTr="00214E6D">
        <w:trPr>
          <w:trHeight w:val="315"/>
        </w:trPr>
        <w:tc>
          <w:tcPr>
            <w:tcW w:w="1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T5G098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</w:t>
            </w:r>
            <w:proofErr w:type="spellEnd"/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H 3.3-F</w:t>
            </w:r>
          </w:p>
        </w:tc>
        <w:tc>
          <w:tcPr>
            <w:tcW w:w="2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CCTTGTGGGTCTTTTTGAA</w:t>
            </w:r>
          </w:p>
        </w:tc>
      </w:tr>
      <w:tr w:rsidR="00214E6D" w:rsidRPr="00214E6D" w:rsidTr="00214E6D">
        <w:trPr>
          <w:trHeight w:val="315"/>
        </w:trPr>
        <w:tc>
          <w:tcPr>
            <w:tcW w:w="1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T5G09810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Gh</w:t>
            </w:r>
            <w:proofErr w:type="spellEnd"/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H 3.3-R</w:t>
            </w:r>
          </w:p>
        </w:tc>
        <w:tc>
          <w:tcPr>
            <w:tcW w:w="2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4E6D" w:rsidRPr="00214E6D" w:rsidRDefault="00214E6D" w:rsidP="00214E6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214E6D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ACTGGATGTCCTTGGGC</w:t>
            </w:r>
          </w:p>
        </w:tc>
      </w:tr>
    </w:tbl>
    <w:p w:rsidR="00214E6D" w:rsidRPr="00FB67EA" w:rsidRDefault="00214E6D" w:rsidP="005D2978">
      <w:pPr>
        <w:rPr>
          <w:rFonts w:ascii="Times New Roman" w:hAnsi="Times New Roman" w:cs="Times New Roman"/>
          <w:sz w:val="24"/>
          <w:szCs w:val="24"/>
        </w:rPr>
      </w:pPr>
    </w:p>
    <w:p w:rsidR="00F91207" w:rsidRPr="00FB67EA" w:rsidRDefault="00F91207">
      <w:pPr>
        <w:rPr>
          <w:rFonts w:ascii="Times New Roman" w:hAnsi="Times New Roman" w:cs="Times New Roman"/>
          <w:sz w:val="24"/>
          <w:szCs w:val="24"/>
        </w:rPr>
      </w:pPr>
      <w:r w:rsidRPr="00FB67EA">
        <w:rPr>
          <w:rFonts w:ascii="Times New Roman" w:hAnsi="Times New Roman" w:cs="Times New Roman"/>
          <w:sz w:val="24"/>
          <w:szCs w:val="24"/>
        </w:rPr>
        <w:br w:type="page"/>
      </w:r>
    </w:p>
    <w:p w:rsidR="005E37C3" w:rsidRPr="00FB67EA" w:rsidRDefault="005E37C3" w:rsidP="005E37C3">
      <w:pPr>
        <w:pStyle w:val="MDPI31text"/>
        <w:spacing w:after="120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FB67EA">
        <w:rPr>
          <w:rFonts w:ascii="Times New Roman" w:hAnsi="Times New Roman"/>
          <w:color w:val="auto"/>
          <w:sz w:val="24"/>
          <w:szCs w:val="24"/>
        </w:rPr>
        <w:lastRenderedPageBreak/>
        <w:t>Table S</w:t>
      </w:r>
      <w:r w:rsidR="00152D39">
        <w:rPr>
          <w:rFonts w:ascii="Times New Roman" w:hAnsi="Times New Roman"/>
          <w:color w:val="auto"/>
          <w:sz w:val="24"/>
          <w:szCs w:val="24"/>
        </w:rPr>
        <w:t>2</w:t>
      </w:r>
      <w:bookmarkStart w:id="0" w:name="_GoBack"/>
      <w:bookmarkEnd w:id="0"/>
      <w:r w:rsidRPr="00FB67EA">
        <w:rPr>
          <w:rFonts w:ascii="Times New Roman" w:hAnsi="Times New Roman"/>
          <w:color w:val="auto"/>
          <w:sz w:val="24"/>
          <w:szCs w:val="24"/>
        </w:rPr>
        <w:t xml:space="preserve">. Principal component analysis (PCA) biplot of </w:t>
      </w:r>
      <w:r w:rsidR="00686C06">
        <w:rPr>
          <w:rFonts w:ascii="Times New Roman" w:hAnsi="Times New Roman"/>
          <w:color w:val="auto"/>
          <w:sz w:val="24"/>
          <w:szCs w:val="24"/>
        </w:rPr>
        <w:t>various studied</w:t>
      </w:r>
      <w:r w:rsidRPr="00FB67EA">
        <w:rPr>
          <w:rFonts w:ascii="Times New Roman" w:hAnsi="Times New Roman"/>
          <w:color w:val="auto"/>
          <w:sz w:val="24"/>
          <w:szCs w:val="24"/>
        </w:rPr>
        <w:t xml:space="preserve"> traits of contrasting low P tolerant cotton genotypes grown under low and normal P conditions in hydroponic and pot cultur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6"/>
        <w:gridCol w:w="1353"/>
        <w:gridCol w:w="1353"/>
        <w:gridCol w:w="1353"/>
        <w:gridCol w:w="1351"/>
      </w:tblGrid>
      <w:tr w:rsidR="00B153E3" w:rsidRPr="00B153E3" w:rsidTr="00B153E3">
        <w:trPr>
          <w:trHeight w:val="300"/>
        </w:trPr>
        <w:tc>
          <w:tcPr>
            <w:tcW w:w="19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raits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ydroponic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ot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C2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0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DM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1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DM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5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DM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L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8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4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0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S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8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3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6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V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6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6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3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L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M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30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D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24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l 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6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l B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Tot </w:t>
            </w:r>
            <w:proofErr w:type="spellStart"/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hl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8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ar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1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n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4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g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2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i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4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8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8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P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2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0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TP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4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1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p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2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Ut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5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18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SO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6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SO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PO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32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OD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0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7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CA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7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CAT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1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MD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5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MD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4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6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2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PFK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lastRenderedPageBreak/>
              <w:t>SPFK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C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2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AC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5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L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78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AL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G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8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G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32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F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6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F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8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9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87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2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4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starch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8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0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26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starch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09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21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-0.13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4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7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7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S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0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SP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0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17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SPS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9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9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PEPC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5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EPC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6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3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3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FB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19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FBP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87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1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0.054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Eigenvalu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EC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6.08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EC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1.7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EC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9.9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EC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.35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Percentage of v</w:t>
            </w: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ariance (%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8.1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9.8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4.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EC23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4.16</w:t>
            </w:r>
          </w:p>
        </w:tc>
      </w:tr>
      <w:tr w:rsidR="00B153E3" w:rsidRPr="00B153E3" w:rsidTr="00B153E3">
        <w:trPr>
          <w:trHeight w:val="300"/>
        </w:trPr>
        <w:tc>
          <w:tcPr>
            <w:tcW w:w="1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B153E3" w:rsidP="00B153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15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Cumulative (%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8.1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7.9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84.5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53E3" w:rsidRPr="00B153E3" w:rsidRDefault="00EC233A" w:rsidP="00B15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98.73</w:t>
            </w:r>
          </w:p>
        </w:tc>
      </w:tr>
    </w:tbl>
    <w:p w:rsidR="00375565" w:rsidRDefault="00375565" w:rsidP="003F5C49">
      <w:pPr>
        <w:rPr>
          <w:rFonts w:ascii="Times New Roman" w:hAnsi="Times New Roman" w:cs="Times New Roman"/>
          <w:sz w:val="24"/>
          <w:szCs w:val="24"/>
        </w:rPr>
      </w:pPr>
    </w:p>
    <w:sectPr w:rsidR="0037556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MDY2MLK0MDK0NDNS0lEKTi0uzszPAykwrwUATns0oCwAAAA="/>
  </w:docVars>
  <w:rsids>
    <w:rsidRoot w:val="007E30B0"/>
    <w:rsid w:val="000A2544"/>
    <w:rsid w:val="00152D39"/>
    <w:rsid w:val="0019325B"/>
    <w:rsid w:val="00214E6D"/>
    <w:rsid w:val="002E1BC8"/>
    <w:rsid w:val="00375565"/>
    <w:rsid w:val="003F5C49"/>
    <w:rsid w:val="005D2978"/>
    <w:rsid w:val="005E37C3"/>
    <w:rsid w:val="00686C06"/>
    <w:rsid w:val="007E30B0"/>
    <w:rsid w:val="00B153E3"/>
    <w:rsid w:val="00D878D1"/>
    <w:rsid w:val="00DC20CB"/>
    <w:rsid w:val="00EC233A"/>
    <w:rsid w:val="00F91207"/>
    <w:rsid w:val="00FB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815C1"/>
  <w15:chartTrackingRefBased/>
  <w15:docId w15:val="{580D0B85-9A0B-4915-9C9E-BF9E8C277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F9120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6</cp:revision>
  <dcterms:created xsi:type="dcterms:W3CDTF">2022-05-01T16:04:00Z</dcterms:created>
  <dcterms:modified xsi:type="dcterms:W3CDTF">2022-09-16T09:54:00Z</dcterms:modified>
</cp:coreProperties>
</file>